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: Primary underlying diseases that were the main indications for mechanical ventilation in dogs and cats (n = 96). Data are presented as counts and percentages of the total study population. Individual patients could be diagnosed with more than one disease. As a result, the total number of reported diseases may exceed the total number of animals included in this study (n = 96).</w:t>
      </w:r>
    </w:p>
    <w:tbl>
      <w:tblPr>
        <w:tblStyle w:val="Table1"/>
        <w:tblW w:w="9255.0" w:type="dxa"/>
        <w:jc w:val="left"/>
        <w:tblInd w:w="15.0" w:type="dxa"/>
        <w:tblBorders>
          <w:top w:color="000000" w:space="0" w:sz="4" w:val="single"/>
          <w:bottom w:color="000000" w:space="0" w:sz="4" w:val="single"/>
        </w:tblBorders>
        <w:tblLayout w:type="fixed"/>
        <w:tblLook w:val="0400"/>
      </w:tblPr>
      <w:tblGrid>
        <w:gridCol w:w="5565"/>
        <w:gridCol w:w="1710"/>
        <w:gridCol w:w="1980"/>
        <w:tblGridChange w:id="0">
          <w:tblGrid>
            <w:gridCol w:w="5565"/>
            <w:gridCol w:w="1710"/>
            <w:gridCol w:w="198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Primary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Count / Total</w:t>
            </w:r>
          </w:p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(n/n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Percentage </w:t>
              <w:br w:type="textWrapping"/>
              <w:t xml:space="preserve">(%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Congestive Heart Failure (CH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 / 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1.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neumonia (Aspir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4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4.6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neumonia (Infectious/Broncho/Bacterial/blasto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0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0.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nknown diagno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9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9.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Cervical Myelopath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 / 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5.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Non-Cardiogenic Pulmonary Edema (NCP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5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5.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Tracheal disease (Collapse/T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4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4.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ulmonary Cont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4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4.2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Brachycephalic Obstructive Airway Syndrome (BOA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/ 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3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ost-cardiopulmonary Ar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 / 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3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Intracranial 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3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3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Laryngeal par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Lower Airway Disease (Unknown etiolog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Seiz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Smoke inha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2.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AA-lux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Blastomyc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Heat Stro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vermectin intox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NAC tox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neumothor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Post-ACD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sp P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sp diaphragmatic dysfun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sp rodenticide toxic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Thoracic spinal fra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 / 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2"/>
                <w:szCs w:val="22"/>
                <w:rtl w:val="0"/>
              </w:rPr>
              <w:t xml:space="preserve">1.04%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F4E9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F4E9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F4E9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0F4E9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F4E9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F4E9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F4E9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F4E9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F4E9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F4E9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F4E9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F4E96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0F4E9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0F4E9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F4E9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0F4E9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F4E9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0F4E9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F4E9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F4E9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F4E96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+c86DEZSmyoz7sOnpwIqOD0tFA==">CgMxLjA4AHIhMXBaUHhmT0hVWEFMbW1ndHhaUG53RnJDU3pyZC1pVnl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8:18:00Z</dcterms:created>
  <dc:creator>Yu Ueda</dc:creator>
</cp:coreProperties>
</file>